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1D2B6" w14:textId="77777777" w:rsidR="005B2895" w:rsidRPr="0024315D" w:rsidRDefault="005B2895" w:rsidP="005B2895">
      <w:pPr>
        <w:spacing w:before="240" w:after="0" w:line="360" w:lineRule="auto"/>
        <w:jc w:val="both"/>
        <w:rPr>
          <w:rFonts w:eastAsia="Times New Roman" w:cs="Times New Roman"/>
          <w:b/>
          <w:bCs/>
          <w:color w:val="1F1F1F"/>
          <w:sz w:val="24"/>
          <w:szCs w:val="24"/>
        </w:rPr>
      </w:pPr>
      <w:r>
        <w:rPr>
          <w:rFonts w:eastAsia="Times New Roman" w:cs="Times New Roman"/>
          <w:b/>
          <w:bCs/>
          <w:color w:val="1F1F1F"/>
          <w:sz w:val="24"/>
          <w:szCs w:val="24"/>
        </w:rPr>
        <w:t>SUPPLEMENTARY MATTERIALS</w:t>
      </w:r>
    </w:p>
    <w:p w14:paraId="3F0D7B31" w14:textId="77777777" w:rsidR="005B2895" w:rsidRPr="0024315D" w:rsidRDefault="005B2895" w:rsidP="005B2895">
      <w:pPr>
        <w:jc w:val="center"/>
        <w:rPr>
          <w:rFonts w:cs="Times New Roman"/>
          <w:b/>
          <w:sz w:val="24"/>
          <w:szCs w:val="24"/>
        </w:rPr>
      </w:pPr>
      <w:r w:rsidRPr="0024315D">
        <w:rPr>
          <w:rFonts w:eastAsia="Times New Roman" w:cs="Times New Roman"/>
          <w:b/>
          <w:bCs/>
          <w:color w:val="1F1F1F"/>
          <w:sz w:val="24"/>
          <w:szCs w:val="24"/>
        </w:rPr>
        <w:t xml:space="preserve">Appendix S1. </w:t>
      </w:r>
      <w:r w:rsidRPr="0024315D">
        <w:rPr>
          <w:rFonts w:eastAsia="Times New Roman" w:cs="Times New Roman"/>
          <w:b/>
          <w:sz w:val="24"/>
          <w:szCs w:val="24"/>
        </w:rPr>
        <w:t>Demographic characteristics of study subjects (n=63)</w:t>
      </w:r>
    </w:p>
    <w:tbl>
      <w:tblPr>
        <w:tblStyle w:val="5"/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3165"/>
        <w:gridCol w:w="2100"/>
        <w:gridCol w:w="1770"/>
      </w:tblGrid>
      <w:tr w:rsidR="005B2895" w:rsidRPr="0024315D" w14:paraId="258AF897" w14:textId="77777777" w:rsidTr="009D58E5">
        <w:trPr>
          <w:trHeight w:val="345"/>
        </w:trPr>
        <w:tc>
          <w:tcPr>
            <w:tcW w:w="498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3BCFEF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10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A4C217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 (n)</w:t>
            </w:r>
          </w:p>
        </w:tc>
        <w:tc>
          <w:tcPr>
            <w:tcW w:w="177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6C406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 (%)</w:t>
            </w:r>
          </w:p>
        </w:tc>
      </w:tr>
      <w:tr w:rsidR="005B2895" w:rsidRPr="0024315D" w14:paraId="45D60411" w14:textId="77777777" w:rsidTr="009D58E5">
        <w:trPr>
          <w:trHeight w:val="300"/>
        </w:trPr>
        <w:tc>
          <w:tcPr>
            <w:tcW w:w="4980" w:type="dxa"/>
            <w:gridSpan w:val="2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6F8D99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Age (Mean ± SD)</w:t>
            </w:r>
          </w:p>
        </w:tc>
        <w:tc>
          <w:tcPr>
            <w:tcW w:w="387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981121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74.7 ± 7.3</w:t>
            </w:r>
          </w:p>
        </w:tc>
      </w:tr>
      <w:tr w:rsidR="005B2895" w:rsidRPr="0024315D" w14:paraId="0732353D" w14:textId="77777777" w:rsidTr="009D58E5">
        <w:trPr>
          <w:trHeight w:val="317"/>
        </w:trPr>
        <w:tc>
          <w:tcPr>
            <w:tcW w:w="1815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6DB4A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F77AEE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3B628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DFF121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5B2895" w:rsidRPr="0024315D" w14:paraId="10757DFB" w14:textId="77777777" w:rsidTr="009D58E5">
        <w:trPr>
          <w:trHeight w:val="317"/>
        </w:trPr>
        <w:tc>
          <w:tcPr>
            <w:tcW w:w="1815" w:type="dxa"/>
            <w:vMerge/>
            <w:tcBorders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12C1F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766C41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3E3BF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E50ECD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68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2895" w:rsidRPr="0024315D" w14:paraId="6E91DCED" w14:textId="77777777" w:rsidTr="009D58E5">
        <w:trPr>
          <w:trHeight w:val="318"/>
        </w:trPr>
        <w:tc>
          <w:tcPr>
            <w:tcW w:w="1815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6EBFCF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Current occupation</w:t>
            </w: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C10F76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Retirement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7B0299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F9486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98.4</w:t>
            </w:r>
          </w:p>
        </w:tc>
      </w:tr>
      <w:tr w:rsidR="005B2895" w:rsidRPr="0024315D" w14:paraId="5F0964A4" w14:textId="77777777" w:rsidTr="009D58E5">
        <w:trPr>
          <w:trHeight w:val="317"/>
        </w:trPr>
        <w:tc>
          <w:tcPr>
            <w:tcW w:w="1815" w:type="dxa"/>
            <w:vMerge/>
            <w:tcBorders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560DD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F1E65C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Working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1F3CCC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C5519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5B2895" w:rsidRPr="0024315D" w14:paraId="47A0EB22" w14:textId="77777777" w:rsidTr="009D58E5">
        <w:trPr>
          <w:trHeight w:val="317"/>
        </w:trPr>
        <w:tc>
          <w:tcPr>
            <w:tcW w:w="1815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66C923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Currently living with</w:t>
            </w: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3F0A39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Family (wife/husband/child)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78039F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FDF94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9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B2895" w:rsidRPr="0024315D" w14:paraId="330CFCBA" w14:textId="77777777" w:rsidTr="009D58E5">
        <w:trPr>
          <w:trHeight w:val="318"/>
        </w:trPr>
        <w:tc>
          <w:tcPr>
            <w:tcW w:w="1815" w:type="dxa"/>
            <w:vMerge/>
            <w:tcBorders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9644E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39A3E1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Caregiver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50DAA3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E06845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5B2895" w:rsidRPr="0024315D" w14:paraId="29381804" w14:textId="77777777" w:rsidTr="009D58E5">
        <w:trPr>
          <w:trHeight w:val="317"/>
        </w:trPr>
        <w:tc>
          <w:tcPr>
            <w:tcW w:w="1815" w:type="dxa"/>
            <w:vMerge/>
            <w:tcBorders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8475C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E65B74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Live alone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F5279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1BC3ED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5B2895" w:rsidRPr="0024315D" w14:paraId="0E345562" w14:textId="77777777" w:rsidTr="009D58E5">
        <w:trPr>
          <w:trHeight w:val="318"/>
        </w:trPr>
        <w:tc>
          <w:tcPr>
            <w:tcW w:w="1815" w:type="dxa"/>
            <w:vMerge/>
            <w:tcBorders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E1EC7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EFA385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60D604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FF5A33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5B2895" w:rsidRPr="0024315D" w14:paraId="510BB754" w14:textId="77777777" w:rsidTr="009D58E5">
        <w:trPr>
          <w:trHeight w:val="317"/>
        </w:trPr>
        <w:tc>
          <w:tcPr>
            <w:tcW w:w="1815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BC5803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Living area</w:t>
            </w: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89228A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FECB7E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D185EE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5B2895" w:rsidRPr="0024315D" w14:paraId="7D826EC9" w14:textId="77777777" w:rsidTr="009D58E5">
        <w:trPr>
          <w:trHeight w:val="317"/>
        </w:trPr>
        <w:tc>
          <w:tcPr>
            <w:tcW w:w="1815" w:type="dxa"/>
            <w:vMerge/>
            <w:tcBorders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4F060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066B12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63CFF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EE9F7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74.6</w:t>
            </w:r>
          </w:p>
        </w:tc>
      </w:tr>
      <w:tr w:rsidR="005B2895" w:rsidRPr="0024315D" w14:paraId="1571AF47" w14:textId="77777777" w:rsidTr="009D58E5">
        <w:trPr>
          <w:trHeight w:val="318"/>
        </w:trPr>
        <w:tc>
          <w:tcPr>
            <w:tcW w:w="1815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E10EDB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attainment</w:t>
            </w: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03A885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Under high school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64E2A9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586042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41.3</w:t>
            </w:r>
          </w:p>
        </w:tc>
      </w:tr>
      <w:tr w:rsidR="005B2895" w:rsidRPr="0024315D" w14:paraId="619170B1" w14:textId="77777777" w:rsidTr="009D58E5">
        <w:trPr>
          <w:trHeight w:val="317"/>
        </w:trPr>
        <w:tc>
          <w:tcPr>
            <w:tcW w:w="1815" w:type="dxa"/>
            <w:vMerge/>
            <w:tcBorders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DEE77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92237F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897ED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99424E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B2895" w:rsidRPr="0024315D" w14:paraId="49DE6AFD" w14:textId="77777777" w:rsidTr="009D58E5">
        <w:trPr>
          <w:trHeight w:val="318"/>
        </w:trPr>
        <w:tc>
          <w:tcPr>
            <w:tcW w:w="1815" w:type="dxa"/>
            <w:vMerge/>
            <w:tcBorders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D25A5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BA01A2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Above high school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D83C3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14967F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30.2</w:t>
            </w:r>
          </w:p>
        </w:tc>
      </w:tr>
      <w:tr w:rsidR="005B2895" w:rsidRPr="0024315D" w14:paraId="41295537" w14:textId="77777777" w:rsidTr="009D58E5">
        <w:trPr>
          <w:trHeight w:val="317"/>
        </w:trPr>
        <w:tc>
          <w:tcPr>
            <w:tcW w:w="1815" w:type="dxa"/>
            <w:vMerge/>
            <w:tcBorders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B58A1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4407D5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D4D39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84B31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5B2895" w:rsidRPr="0024315D" w14:paraId="50B60513" w14:textId="77777777" w:rsidTr="009D58E5">
        <w:trPr>
          <w:trHeight w:val="317"/>
        </w:trPr>
        <w:tc>
          <w:tcPr>
            <w:tcW w:w="1815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B70495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The severity of dementia according to MMSE</w:t>
            </w: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37ADA9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DE497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75789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B2895" w:rsidRPr="0024315D" w14:paraId="5B11BDA2" w14:textId="77777777" w:rsidTr="009D58E5">
        <w:trPr>
          <w:trHeight w:val="318"/>
        </w:trPr>
        <w:tc>
          <w:tcPr>
            <w:tcW w:w="1815" w:type="dxa"/>
            <w:vMerge/>
            <w:tcBorders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D8FBA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AFCD01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Mild dementia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871B6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0F1E7F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3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B2895" w:rsidRPr="0024315D" w14:paraId="1A799E5D" w14:textId="77777777" w:rsidTr="009D58E5">
        <w:trPr>
          <w:trHeight w:val="317"/>
        </w:trPr>
        <w:tc>
          <w:tcPr>
            <w:tcW w:w="1815" w:type="dxa"/>
            <w:vMerge/>
            <w:tcBorders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4E557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FF0D41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dementia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AC3780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A0EE0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5B2895" w:rsidRPr="0024315D" w14:paraId="6882A387" w14:textId="77777777" w:rsidTr="009D58E5">
        <w:trPr>
          <w:trHeight w:val="318"/>
        </w:trPr>
        <w:tc>
          <w:tcPr>
            <w:tcW w:w="1815" w:type="dxa"/>
            <w:vMerge/>
            <w:tcBorders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D1A58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A88386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Severe dementia</w:t>
            </w:r>
          </w:p>
        </w:tc>
        <w:tc>
          <w:tcPr>
            <w:tcW w:w="2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CA988D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B3024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5B2895" w:rsidRPr="0024315D" w14:paraId="33C39F72" w14:textId="77777777" w:rsidTr="009D58E5">
        <w:trPr>
          <w:trHeight w:val="300"/>
        </w:trPr>
        <w:tc>
          <w:tcPr>
            <w:tcW w:w="4980" w:type="dxa"/>
            <w:gridSpan w:val="2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C852B3" w14:textId="77777777" w:rsidR="005B2895" w:rsidRPr="0024315D" w:rsidRDefault="005B2895" w:rsidP="009D58E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The average MMSE score (Mean ± SD)</w:t>
            </w:r>
          </w:p>
        </w:tc>
        <w:tc>
          <w:tcPr>
            <w:tcW w:w="387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198300" w14:textId="77777777" w:rsidR="005B2895" w:rsidRPr="0024315D" w:rsidRDefault="005B2895" w:rsidP="009D58E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15D">
              <w:rPr>
                <w:rFonts w:ascii="Times New Roman" w:eastAsia="Times New Roman" w:hAnsi="Times New Roman" w:cs="Times New Roman"/>
                <w:sz w:val="24"/>
                <w:szCs w:val="24"/>
              </w:rPr>
              <w:t>17.1±7.0</w:t>
            </w:r>
          </w:p>
        </w:tc>
      </w:tr>
    </w:tbl>
    <w:p w14:paraId="72C8A969" w14:textId="6641B85D" w:rsidR="005B2895" w:rsidRDefault="00BD5A0A" w:rsidP="005B2895">
      <w:pPr>
        <w:widowControl w:val="0"/>
        <w:rPr>
          <w:rFonts w:eastAsia="Times New Roman" w:cs="Times New Roman"/>
          <w:i/>
          <w:sz w:val="24"/>
          <w:szCs w:val="24"/>
        </w:rPr>
      </w:pPr>
      <w:r>
        <w:rPr>
          <w:rFonts w:eastAsia="Times New Roman" w:cs="Times New Roman"/>
          <w:i/>
          <w:sz w:val="24"/>
          <w:szCs w:val="24"/>
        </w:rPr>
        <w:t xml:space="preserve">Notes: </w:t>
      </w:r>
      <w:r w:rsidR="005B2895" w:rsidRPr="0024315D">
        <w:rPr>
          <w:rFonts w:eastAsia="Times New Roman" w:cs="Times New Roman"/>
          <w:i/>
          <w:sz w:val="24"/>
          <w:szCs w:val="24"/>
        </w:rPr>
        <w:t>MMSE: Mini-Mental State Exam</w:t>
      </w:r>
    </w:p>
    <w:p w14:paraId="1718088C" w14:textId="77777777" w:rsidR="005B2895" w:rsidRDefault="005B2895" w:rsidP="005B2895">
      <w:pPr>
        <w:rPr>
          <w:rFonts w:eastAsia="Times New Roman" w:cs="Times New Roman"/>
          <w:i/>
          <w:sz w:val="24"/>
          <w:szCs w:val="24"/>
        </w:rPr>
      </w:pPr>
      <w:r>
        <w:rPr>
          <w:rFonts w:eastAsia="Times New Roman" w:cs="Times New Roman"/>
          <w:i/>
          <w:sz w:val="24"/>
          <w:szCs w:val="24"/>
        </w:rPr>
        <w:br w:type="page"/>
      </w:r>
    </w:p>
    <w:p w14:paraId="100CAFD0" w14:textId="77777777" w:rsidR="005B2895" w:rsidRDefault="005B2895" w:rsidP="005B2895">
      <w:pPr>
        <w:rPr>
          <w:rFonts w:eastAsia="Times New Roman" w:cs="Times New Roman"/>
          <w:i/>
          <w:sz w:val="24"/>
          <w:szCs w:val="24"/>
        </w:rPr>
        <w:sectPr w:rsidR="005B2895" w:rsidSect="002F260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1C186F1" w14:textId="77777777" w:rsidR="005B2895" w:rsidRPr="0024315D" w:rsidRDefault="005B2895" w:rsidP="005B2895">
      <w:pPr>
        <w:widowControl w:val="0"/>
        <w:jc w:val="center"/>
        <w:rPr>
          <w:rFonts w:eastAsia="Times New Roman" w:cs="Times New Roman"/>
          <w:b/>
          <w:bCs/>
          <w:color w:val="1F1F1F"/>
          <w:sz w:val="24"/>
          <w:szCs w:val="24"/>
        </w:rPr>
      </w:pPr>
      <w:r>
        <w:rPr>
          <w:rFonts w:eastAsia="Times New Roman" w:cs="Times New Roman"/>
          <w:b/>
          <w:bCs/>
          <w:color w:val="1F1F1F"/>
          <w:sz w:val="24"/>
          <w:szCs w:val="24"/>
        </w:rPr>
        <w:lastRenderedPageBreak/>
        <w:t>Appendix S2</w:t>
      </w:r>
      <w:r w:rsidRPr="0024315D">
        <w:rPr>
          <w:rFonts w:eastAsia="Times New Roman" w:cs="Times New Roman"/>
          <w:b/>
          <w:bCs/>
          <w:color w:val="1F1F1F"/>
          <w:sz w:val="24"/>
          <w:szCs w:val="24"/>
        </w:rPr>
        <w:t xml:space="preserve">. The percentage of meeting minerals and vitamins recommendations in female </w:t>
      </w:r>
      <w:r>
        <w:rPr>
          <w:rFonts w:eastAsia="Times New Roman" w:cs="Times New Roman"/>
          <w:b/>
          <w:bCs/>
          <w:color w:val="1F1F1F"/>
          <w:sz w:val="24"/>
          <w:szCs w:val="24"/>
        </w:rPr>
        <w:t xml:space="preserve">people </w:t>
      </w:r>
      <w:r w:rsidRPr="0024315D">
        <w:rPr>
          <w:rFonts w:eastAsia="Times New Roman" w:cs="Times New Roman"/>
          <w:b/>
          <w:bCs/>
          <w:color w:val="1F1F1F"/>
          <w:sz w:val="24"/>
          <w:szCs w:val="24"/>
        </w:rPr>
        <w:t>with dementia by severity levels of dementia according to MMSE (n=43)</w:t>
      </w:r>
      <w:r w:rsidRPr="0024315D">
        <w:rPr>
          <w:rFonts w:eastAsia="Arial" w:cs="Times New Roman"/>
          <w:sz w:val="24"/>
          <w:szCs w:val="24"/>
        </w:rPr>
        <w:fldChar w:fldCharType="begin"/>
      </w:r>
      <w:r w:rsidRPr="0024315D">
        <w:rPr>
          <w:rFonts w:cs="Times New Roman"/>
          <w:sz w:val="24"/>
          <w:szCs w:val="24"/>
        </w:rPr>
        <w:instrText xml:space="preserve"> LINK Excel.Sheet.12 "C:\\Users\\Asus\\OneDrive\\Máy tính\\Dự án VAN\\Results.xlsx" "Table 6!R3C2:R23C18" \a \f 4 \h  \* MERGEFORMAT </w:instrText>
      </w:r>
      <w:r w:rsidRPr="0024315D">
        <w:rPr>
          <w:rFonts w:eastAsia="Arial" w:cs="Times New Roman"/>
          <w:sz w:val="24"/>
          <w:szCs w:val="24"/>
        </w:rPr>
        <w:fldChar w:fldCharType="separate"/>
      </w:r>
    </w:p>
    <w:tbl>
      <w:tblPr>
        <w:tblW w:w="12864" w:type="dxa"/>
        <w:jc w:val="center"/>
        <w:tblLook w:val="04A0" w:firstRow="1" w:lastRow="0" w:firstColumn="1" w:lastColumn="0" w:noHBand="0" w:noVBand="1"/>
      </w:tblPr>
      <w:tblGrid>
        <w:gridCol w:w="2344"/>
        <w:gridCol w:w="878"/>
        <w:gridCol w:w="878"/>
        <w:gridCol w:w="608"/>
        <w:gridCol w:w="608"/>
        <w:gridCol w:w="467"/>
        <w:gridCol w:w="607"/>
        <w:gridCol w:w="607"/>
        <w:gridCol w:w="607"/>
        <w:gridCol w:w="878"/>
        <w:gridCol w:w="878"/>
        <w:gridCol w:w="504"/>
        <w:gridCol w:w="703"/>
        <w:gridCol w:w="387"/>
        <w:gridCol w:w="703"/>
        <w:gridCol w:w="504"/>
        <w:gridCol w:w="703"/>
      </w:tblGrid>
      <w:tr w:rsidR="005B2895" w:rsidRPr="0024315D" w14:paraId="23AF26D0" w14:textId="77777777" w:rsidTr="009D58E5">
        <w:trPr>
          <w:trHeight w:val="391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2B73A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ntake</w:t>
            </w:r>
          </w:p>
        </w:tc>
        <w:tc>
          <w:tcPr>
            <w:tcW w:w="0" w:type="auto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BE03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oderate and severe dementia (n=20)</w:t>
            </w:r>
          </w:p>
        </w:tc>
        <w:tc>
          <w:tcPr>
            <w:tcW w:w="0" w:type="auto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5AE5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ild dementia and normal (n=23)</w:t>
            </w:r>
          </w:p>
        </w:tc>
      </w:tr>
      <w:tr w:rsidR="005B2895" w:rsidRPr="0024315D" w14:paraId="79786A33" w14:textId="77777777" w:rsidTr="009D58E5">
        <w:trPr>
          <w:trHeight w:val="37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70CB2A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EB65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513C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45E4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% of meeting recommendation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2CC3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08FB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6AC3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% of meeting recommendation*</w:t>
            </w:r>
          </w:p>
        </w:tc>
      </w:tr>
      <w:tr w:rsidR="005B2895" w:rsidRPr="0024315D" w14:paraId="14A990FD" w14:textId="77777777" w:rsidTr="009D58E5">
        <w:trPr>
          <w:trHeight w:val="92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8F32A5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96B13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18890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EB94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&lt;50%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68E7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50-75%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360F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&gt;75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1C9EE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07F6D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4FBB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&lt;50%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A112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50-75%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18F7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&gt;75%</w:t>
            </w:r>
          </w:p>
        </w:tc>
      </w:tr>
      <w:tr w:rsidR="005B2895" w:rsidRPr="0024315D" w14:paraId="348C2B6E" w14:textId="77777777" w:rsidTr="009D58E5">
        <w:trPr>
          <w:trHeight w:val="39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2BFBB2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63C7E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FA07B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70D4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4A10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158C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8046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E37D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10B2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0574B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A738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E077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10D6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C634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9E82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CB51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C8D7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%</w:t>
            </w:r>
          </w:p>
        </w:tc>
      </w:tr>
      <w:tr w:rsidR="005B2895" w:rsidRPr="0024315D" w14:paraId="22B6E8B7" w14:textId="77777777" w:rsidTr="009D58E5">
        <w:trPr>
          <w:trHeight w:val="406"/>
          <w:jc w:val="center"/>
        </w:trPr>
        <w:tc>
          <w:tcPr>
            <w:tcW w:w="0" w:type="auto"/>
            <w:gridSpan w:val="1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AF7F3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inerals</w:t>
            </w:r>
          </w:p>
        </w:tc>
      </w:tr>
      <w:tr w:rsidR="005B2895" w:rsidRPr="0024315D" w14:paraId="0CEBFC35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A7A3D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Calcium (m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05F9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3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136A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B2B2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2E8E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EDF0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F175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E36F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0B3C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E66D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4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AFAE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6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8326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1917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7A24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A7D3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1F8D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394B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.4</w:t>
            </w:r>
          </w:p>
        </w:tc>
      </w:tr>
      <w:tr w:rsidR="005B2895" w:rsidRPr="0024315D" w14:paraId="2BC924AE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72FAF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Sodium (m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D206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5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1308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5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EFFA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2C9B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14AB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C5B7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EEB2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F429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A0FB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8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8D0A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A020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C41B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3249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067E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F3D9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9E16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  <w:tr w:rsidR="005B2895" w:rsidRPr="0024315D" w14:paraId="4B251E5C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0EF24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Potassium (m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3204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4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B1D3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25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C888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F13D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9D72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0EE0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7849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B661B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02AD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6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9114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25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92CC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7D9E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E9C2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950F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41AE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8DD7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3.5</w:t>
            </w:r>
          </w:p>
        </w:tc>
      </w:tr>
      <w:tr w:rsidR="005B2895" w:rsidRPr="0024315D" w14:paraId="2697861E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A7A20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Magnesium (m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BFB2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7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E3B9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FF8F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E62D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370E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0409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AAA8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C2C4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B346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8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6050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3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B741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1B06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9710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10A6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9FA5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600B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6.1</w:t>
            </w:r>
          </w:p>
        </w:tc>
      </w:tr>
      <w:tr w:rsidR="005B2895" w:rsidRPr="0024315D" w14:paraId="04B8DEA3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0E180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Zinc (m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7B29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BCC9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5508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EBB9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0197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E33F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B572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A57C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5DEA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CA94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7E4F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8749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E4F1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C73E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7434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CBE26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5.2</w:t>
            </w:r>
          </w:p>
        </w:tc>
      </w:tr>
      <w:tr w:rsidR="005B2895" w:rsidRPr="0024315D" w14:paraId="52174C42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1D18E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Phosphorus (m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1133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4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B34F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0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CD27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2B8B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4C84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515E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70AE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AFA2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C15D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4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DD6B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6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39BA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80A3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D066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B3AC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B390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71BE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9.6</w:t>
            </w:r>
          </w:p>
        </w:tc>
      </w:tr>
      <w:tr w:rsidR="005B2895" w:rsidRPr="0024315D" w14:paraId="59B8FE21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54ECD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Iron (m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CEB9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7910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436E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A0E1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B2C4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D46F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7BED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1A49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3DDD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268A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5CFE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650D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9677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1E0D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C92C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8503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3.9</w:t>
            </w:r>
          </w:p>
        </w:tc>
      </w:tr>
      <w:tr w:rsidR="005B2895" w:rsidRPr="0024315D" w14:paraId="1D489228" w14:textId="77777777" w:rsidTr="009D58E5">
        <w:trPr>
          <w:trHeight w:val="406"/>
          <w:jc w:val="center"/>
        </w:trPr>
        <w:tc>
          <w:tcPr>
            <w:tcW w:w="0" w:type="auto"/>
            <w:gridSpan w:val="1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A16C7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itamins</w:t>
            </w:r>
          </w:p>
        </w:tc>
      </w:tr>
      <w:tr w:rsidR="005B2895" w:rsidRPr="0024315D" w14:paraId="46337E00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BD569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Vitamin C (m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6DE8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4DD6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DAC6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ACC6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1142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E844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670A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C7D6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39DE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3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C82D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3BA7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40FB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C903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55D8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2E6A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86FB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5.2</w:t>
            </w:r>
          </w:p>
        </w:tc>
      </w:tr>
      <w:tr w:rsidR="005B2895" w:rsidRPr="0024315D" w14:paraId="52CDFDB6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5A5C2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Vitamin B1 (m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4E28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4750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B12D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DC46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378A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8A07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FFFF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B9CA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6225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21264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51E4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71FA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6E4D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5363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E95D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7C85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3.9</w:t>
            </w:r>
          </w:p>
        </w:tc>
      </w:tr>
      <w:tr w:rsidR="005B2895" w:rsidRPr="0024315D" w14:paraId="5AB3E45C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B00DD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Vitamin B2 (m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CFEA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1CA0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0FA7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655D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8F1E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5E7A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4508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3002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8895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AA86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B355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8F2E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AE17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8FE8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A636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3594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9.1</w:t>
            </w:r>
          </w:p>
        </w:tc>
      </w:tr>
      <w:tr w:rsidR="005B2895" w:rsidRPr="0024315D" w14:paraId="17E74A56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C7DC8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Vitamin PP (m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22BC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5A3F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0298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6D28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64F0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32AF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643AF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8067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C645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2FD8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60C2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CE64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BB8F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2CC6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8063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48AA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3.5</w:t>
            </w:r>
          </w:p>
        </w:tc>
      </w:tr>
      <w:tr w:rsidR="005B2895" w:rsidRPr="0024315D" w14:paraId="6D027ACA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B84C9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Folate (µg DFE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1C7B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6C5B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CC7F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1171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EBF1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4CB9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922BB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473A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6D6D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BEC6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8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8715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145F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4E38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975A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2752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661C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.4</w:t>
            </w:r>
          </w:p>
        </w:tc>
      </w:tr>
      <w:tr w:rsidR="005B2895" w:rsidRPr="0024315D" w14:paraId="7DB429A3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D939E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Vitamin B12 (µ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4CE2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6232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09A9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6740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D479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F738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F9A1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7706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FBF2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66EE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86A8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ABC9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2C68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5F2D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11F5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CC16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4.8</w:t>
            </w:r>
          </w:p>
        </w:tc>
      </w:tr>
      <w:tr w:rsidR="005B2895" w:rsidRPr="0024315D" w14:paraId="58D302BB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E4C47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Vitamin A (µ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0EF3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5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636B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E28F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5F90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E3F4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D7AA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8256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0939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C307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6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C799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1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12AF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AE7E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05BE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2302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DA7A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56BB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  <w:tr w:rsidR="005B2895" w:rsidRPr="0024315D" w14:paraId="24F5158E" w14:textId="77777777" w:rsidTr="009D58E5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CAE4E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Vitamin D (µ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57AF2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7CD6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EC40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3069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1156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F6AB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C99F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C2D4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25A6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4130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B41B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6116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7890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0599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8AD7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4C63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</w:tbl>
    <w:p w14:paraId="283288D6" w14:textId="1A665727" w:rsidR="005B2895" w:rsidRDefault="005B2895" w:rsidP="00BD5A0A">
      <w:pPr>
        <w:widowControl w:val="0"/>
        <w:spacing w:after="0" w:line="240" w:lineRule="auto"/>
        <w:rPr>
          <w:rFonts w:eastAsia="Times New Roman" w:cs="Times New Roman"/>
          <w:color w:val="1F1F1F"/>
          <w:sz w:val="24"/>
          <w:szCs w:val="24"/>
        </w:rPr>
      </w:pPr>
      <w:r w:rsidRPr="0024315D">
        <w:rPr>
          <w:rFonts w:eastAsia="Times New Roman" w:cs="Times New Roman"/>
          <w:color w:val="1F1F1F"/>
          <w:sz w:val="24"/>
          <w:szCs w:val="24"/>
        </w:rPr>
        <w:fldChar w:fldCharType="end"/>
      </w:r>
      <w:r w:rsidR="00BD5A0A">
        <w:rPr>
          <w:rFonts w:eastAsia="Times New Roman" w:cs="Times New Roman"/>
          <w:color w:val="1F1F1F"/>
          <w:sz w:val="24"/>
          <w:szCs w:val="24"/>
        </w:rPr>
        <w:t xml:space="preserve">Notes: </w:t>
      </w:r>
      <w:r w:rsidRPr="0024315D">
        <w:rPr>
          <w:rFonts w:eastAsia="Times New Roman" w:cs="Times New Roman"/>
          <w:i/>
          <w:iCs/>
          <w:color w:val="1F1F1F"/>
          <w:sz w:val="24"/>
          <w:szCs w:val="24"/>
        </w:rPr>
        <w:t>*Recommendation according to Dietary Guidelines for Americans 2020-2025, 9th version</w:t>
      </w:r>
      <w:r w:rsidR="00BD5A0A">
        <w:rPr>
          <w:rFonts w:eastAsia="Times New Roman" w:cs="Times New Roman"/>
          <w:i/>
          <w:iCs/>
          <w:color w:val="1F1F1F"/>
          <w:sz w:val="24"/>
          <w:szCs w:val="24"/>
        </w:rPr>
        <w:t xml:space="preserve">. </w:t>
      </w:r>
      <w:r w:rsidRPr="0024315D">
        <w:rPr>
          <w:rFonts w:eastAsia="Times New Roman" w:cs="Times New Roman"/>
          <w:i/>
          <w:iCs/>
          <w:color w:val="1F1F1F"/>
          <w:sz w:val="24"/>
          <w:szCs w:val="24"/>
        </w:rPr>
        <w:t>MMSE: Mini Mental State Exam</w:t>
      </w:r>
      <w:r w:rsidR="00BD5A0A">
        <w:rPr>
          <w:rFonts w:eastAsia="Times New Roman" w:cs="Times New Roman"/>
          <w:i/>
          <w:iCs/>
          <w:color w:val="1F1F1F"/>
          <w:sz w:val="24"/>
          <w:szCs w:val="24"/>
        </w:rPr>
        <w:t xml:space="preserve">. </w:t>
      </w:r>
      <w:r w:rsidRPr="0024315D">
        <w:rPr>
          <w:rFonts w:eastAsia="Times New Roman" w:cs="Times New Roman"/>
          <w:i/>
          <w:iCs/>
          <w:color w:val="1F1F1F"/>
          <w:sz w:val="24"/>
          <w:szCs w:val="24"/>
        </w:rPr>
        <w:t>DFE = Dietary Folate Equivalent</w:t>
      </w:r>
      <w:r w:rsidR="00BD5A0A">
        <w:rPr>
          <w:rFonts w:eastAsia="Times New Roman" w:cs="Times New Roman"/>
          <w:i/>
          <w:iCs/>
          <w:color w:val="1F1F1F"/>
          <w:sz w:val="24"/>
          <w:szCs w:val="24"/>
        </w:rPr>
        <w:t xml:space="preserve">. </w:t>
      </w:r>
      <w:r w:rsidRPr="0024315D">
        <w:rPr>
          <w:rFonts w:eastAsia="Times New Roman" w:cs="Times New Roman"/>
          <w:i/>
          <w:iCs/>
          <w:color w:val="1F1F1F"/>
          <w:sz w:val="24"/>
          <w:szCs w:val="24"/>
        </w:rPr>
        <w:t>AT = alpha-tocopherol</w:t>
      </w:r>
      <w:r w:rsidRPr="0024315D">
        <w:rPr>
          <w:rFonts w:eastAsia="Times New Roman" w:cs="Times New Roman"/>
          <w:color w:val="1F1F1F"/>
          <w:sz w:val="24"/>
          <w:szCs w:val="24"/>
        </w:rPr>
        <w:t xml:space="preserve"> </w:t>
      </w:r>
    </w:p>
    <w:p w14:paraId="35B84A24" w14:textId="77777777" w:rsidR="005B2895" w:rsidRDefault="005B2895" w:rsidP="005B2895">
      <w:pPr>
        <w:rPr>
          <w:rFonts w:eastAsia="Times New Roman" w:cs="Times New Roman"/>
          <w:b/>
          <w:bCs/>
          <w:color w:val="1F1F1F"/>
          <w:sz w:val="24"/>
          <w:szCs w:val="24"/>
        </w:rPr>
      </w:pPr>
      <w:r>
        <w:rPr>
          <w:rFonts w:eastAsia="Times New Roman" w:cs="Times New Roman"/>
          <w:b/>
          <w:bCs/>
          <w:color w:val="1F1F1F"/>
          <w:sz w:val="24"/>
          <w:szCs w:val="24"/>
        </w:rPr>
        <w:br w:type="page"/>
      </w:r>
    </w:p>
    <w:p w14:paraId="7A011D18" w14:textId="77777777" w:rsidR="005B2895" w:rsidRPr="0024315D" w:rsidRDefault="005B2895" w:rsidP="005B2895">
      <w:pPr>
        <w:widowControl w:val="0"/>
        <w:jc w:val="center"/>
        <w:rPr>
          <w:rFonts w:eastAsia="Times New Roman" w:cs="Times New Roman"/>
          <w:b/>
          <w:bCs/>
          <w:color w:val="1F1F1F"/>
          <w:sz w:val="24"/>
          <w:szCs w:val="24"/>
        </w:rPr>
      </w:pPr>
      <w:r>
        <w:rPr>
          <w:rFonts w:eastAsia="Times New Roman" w:cs="Times New Roman"/>
          <w:b/>
          <w:bCs/>
          <w:color w:val="1F1F1F"/>
          <w:sz w:val="24"/>
          <w:szCs w:val="24"/>
        </w:rPr>
        <w:lastRenderedPageBreak/>
        <w:t>Appendix S3</w:t>
      </w:r>
      <w:r w:rsidRPr="0024315D">
        <w:rPr>
          <w:rFonts w:eastAsia="Times New Roman" w:cs="Times New Roman"/>
          <w:b/>
          <w:bCs/>
          <w:color w:val="1F1F1F"/>
          <w:sz w:val="24"/>
          <w:szCs w:val="24"/>
        </w:rPr>
        <w:t xml:space="preserve">. The percentage of meeting minerals and vitamins recommendations in male </w:t>
      </w:r>
      <w:r>
        <w:rPr>
          <w:rFonts w:eastAsia="Times New Roman" w:cs="Times New Roman"/>
          <w:b/>
          <w:bCs/>
          <w:color w:val="1F1F1F"/>
          <w:sz w:val="24"/>
          <w:szCs w:val="24"/>
        </w:rPr>
        <w:t>people</w:t>
      </w:r>
      <w:r w:rsidRPr="0024315D">
        <w:rPr>
          <w:rFonts w:eastAsia="Times New Roman" w:cs="Times New Roman"/>
          <w:b/>
          <w:bCs/>
          <w:color w:val="1F1F1F"/>
          <w:sz w:val="24"/>
          <w:szCs w:val="24"/>
        </w:rPr>
        <w:t xml:space="preserve"> with dementia by severity levels of dementia according to MMSE (n=20)</w:t>
      </w:r>
      <w:r w:rsidRPr="0024315D">
        <w:rPr>
          <w:rFonts w:eastAsia="Arial" w:cs="Times New Roman"/>
          <w:sz w:val="24"/>
          <w:szCs w:val="24"/>
        </w:rPr>
        <w:fldChar w:fldCharType="begin"/>
      </w:r>
      <w:r w:rsidRPr="0024315D">
        <w:rPr>
          <w:rFonts w:cs="Times New Roman"/>
          <w:sz w:val="24"/>
          <w:szCs w:val="24"/>
        </w:rPr>
        <w:instrText xml:space="preserve"> LINK Excel.Sheet.12 "C:\\Users\\Asus\\OneDrive\\Máy tính\\Dự án VAN\\Results.xlsx" "Table 7!R4C2:R24C18" \a \f 4 \h  \* MERGEFORMAT </w:instrText>
      </w:r>
      <w:r w:rsidRPr="0024315D">
        <w:rPr>
          <w:rFonts w:eastAsia="Arial" w:cs="Times New Roman"/>
          <w:sz w:val="24"/>
          <w:szCs w:val="24"/>
        </w:rPr>
        <w:fldChar w:fldCharType="separat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1"/>
        <w:gridCol w:w="965"/>
        <w:gridCol w:w="848"/>
        <w:gridCol w:w="547"/>
        <w:gridCol w:w="681"/>
        <w:gridCol w:w="547"/>
        <w:gridCol w:w="681"/>
        <w:gridCol w:w="678"/>
        <w:gridCol w:w="831"/>
        <w:gridCol w:w="962"/>
        <w:gridCol w:w="848"/>
        <w:gridCol w:w="678"/>
        <w:gridCol w:w="831"/>
        <w:gridCol w:w="547"/>
        <w:gridCol w:w="681"/>
        <w:gridCol w:w="547"/>
        <w:gridCol w:w="675"/>
      </w:tblGrid>
      <w:tr w:rsidR="005B2895" w:rsidRPr="0024315D" w14:paraId="669A3DA0" w14:textId="77777777" w:rsidTr="009D58E5">
        <w:trPr>
          <w:trHeight w:val="300"/>
        </w:trPr>
        <w:tc>
          <w:tcPr>
            <w:tcW w:w="86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60FA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ntake</w:t>
            </w:r>
          </w:p>
        </w:tc>
        <w:tc>
          <w:tcPr>
            <w:tcW w:w="2070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2CC0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oderate and severe dementia (n=10)</w:t>
            </w:r>
          </w:p>
        </w:tc>
        <w:tc>
          <w:tcPr>
            <w:tcW w:w="2069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A5DB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ild dementia and normal (n=10)</w:t>
            </w:r>
          </w:p>
        </w:tc>
      </w:tr>
      <w:tr w:rsidR="005B2895" w:rsidRPr="0024315D" w14:paraId="03A335ED" w14:textId="77777777" w:rsidTr="009D58E5">
        <w:trPr>
          <w:trHeight w:val="300"/>
        </w:trPr>
        <w:tc>
          <w:tcPr>
            <w:tcW w:w="86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3AFE8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3BEA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7358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420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CB8A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% of meeting recommendation*</w:t>
            </w:r>
          </w:p>
        </w:tc>
        <w:tc>
          <w:tcPr>
            <w:tcW w:w="34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5E01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306B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420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52FA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% of meeting recommendation*</w:t>
            </w:r>
          </w:p>
        </w:tc>
      </w:tr>
      <w:tr w:rsidR="005B2895" w:rsidRPr="0024315D" w14:paraId="74425E7D" w14:textId="77777777" w:rsidTr="009D58E5">
        <w:trPr>
          <w:trHeight w:val="300"/>
        </w:trPr>
        <w:tc>
          <w:tcPr>
            <w:tcW w:w="86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58876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F977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72A5A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9769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&lt;50%</w:t>
            </w:r>
          </w:p>
        </w:tc>
        <w:tc>
          <w:tcPr>
            <w:tcW w:w="44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876C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50-75%</w:t>
            </w:r>
          </w:p>
        </w:tc>
        <w:tc>
          <w:tcPr>
            <w:tcW w:w="54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1489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&gt;75%</w:t>
            </w:r>
          </w:p>
        </w:tc>
        <w:tc>
          <w:tcPr>
            <w:tcW w:w="34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D9DD2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072D3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F5CD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&lt;50%</w:t>
            </w:r>
          </w:p>
        </w:tc>
        <w:tc>
          <w:tcPr>
            <w:tcW w:w="44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9A29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50-75%</w:t>
            </w:r>
          </w:p>
        </w:tc>
        <w:tc>
          <w:tcPr>
            <w:tcW w:w="44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F1F5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&gt;75%</w:t>
            </w:r>
          </w:p>
        </w:tc>
      </w:tr>
      <w:tr w:rsidR="005B2895" w:rsidRPr="0024315D" w14:paraId="749A247C" w14:textId="77777777" w:rsidTr="009D58E5">
        <w:trPr>
          <w:trHeight w:val="300"/>
        </w:trPr>
        <w:tc>
          <w:tcPr>
            <w:tcW w:w="86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FD46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F52C8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AAD4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591D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9EA2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7F73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2C84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AFFF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AD0A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34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34087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3576A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4B75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B191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E6AF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93C0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08CE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AEBF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5B2895" w:rsidRPr="0024315D" w14:paraId="5A36BA35" w14:textId="77777777" w:rsidTr="009D58E5">
        <w:trPr>
          <w:trHeight w:val="416"/>
        </w:trPr>
        <w:tc>
          <w:tcPr>
            <w:tcW w:w="5000" w:type="pct"/>
            <w:gridSpan w:val="1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6A221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inerals</w:t>
            </w:r>
          </w:p>
        </w:tc>
      </w:tr>
      <w:tr w:rsidR="005B2895" w:rsidRPr="0024315D" w14:paraId="3B3D7584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26484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Calcium (m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6C69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98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D4FE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55.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EDCA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37D0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F921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53B0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642E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0623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4C5D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00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36146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03.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AA59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E6AD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598A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E946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16EF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BEC1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B2895" w:rsidRPr="0024315D" w14:paraId="48F38E16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21B26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Sodium (m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8649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18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88C6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36.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F8CF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F73A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5006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C1E8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B9E4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3A1B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F016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48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5C12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64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FF53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F4F7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783A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39E0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32B8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95C3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B2895" w:rsidRPr="0024315D" w14:paraId="5ADDBCFE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EAF3E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Potassium (m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5C1C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361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7CA7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89.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FACB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1049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A5CE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B561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2D5C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0CF5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F53C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728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F1B2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79.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21AD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C51E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E82F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397F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AF00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7D11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B2895" w:rsidRPr="0024315D" w14:paraId="795A4902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8415B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Magnesium (m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FF4C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88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F7E3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AF09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C58B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48DD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1783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EE34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0EA7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087E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36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9FE6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2C28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DF64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E134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7677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7EDE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EBC4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B2895" w:rsidRPr="0024315D" w14:paraId="37F6D9AF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FC1AC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Zinc (m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5A55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5143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51D0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7855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30E6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B8CC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4C3E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D2AD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9E5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30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6761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C78E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783D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8EED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EDED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7647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660A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B2895" w:rsidRPr="0024315D" w14:paraId="5CE70DF4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9E173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Phosphorus (m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AA83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14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3D24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69.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672D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F75E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BA8D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90C3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7224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9E3E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8785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03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EA67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50.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5B1F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8750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E0E1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E868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AE51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3A89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5B2895" w:rsidRPr="0024315D" w14:paraId="1E835E0D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F41D4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Iron (m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D22F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13BD2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CE72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4B7B9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011F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EE61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E99C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E972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9728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CA53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A79D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1A8B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24C5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8B4D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DD41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EADE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5B2895" w:rsidRPr="0024315D" w14:paraId="3310AA1C" w14:textId="77777777" w:rsidTr="009D58E5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BE36D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itamins</w:t>
            </w:r>
          </w:p>
        </w:tc>
      </w:tr>
      <w:tr w:rsidR="005B2895" w:rsidRPr="0024315D" w14:paraId="41386CEC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AC206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Vitamin C (m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22F7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50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355B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81.7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C793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3191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710C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A7DD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9ED0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71C8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E51F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22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B524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0A78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83DF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ED91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C354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5D04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3C63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5B2895" w:rsidRPr="0024315D" w14:paraId="0F04FAAB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76903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Vitamin B1 (m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4525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67FB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E28E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32FA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90E4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5EBD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4C74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EEA7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54C4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C9F2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2871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4603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C951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0958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4634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C0BC4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5B2895" w:rsidRPr="0024315D" w14:paraId="478436FF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12F0A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Vitamin B2 (m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65FF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C253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CF92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E901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B0DD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F97A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9964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69C2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22C4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9C05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D5937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61FD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0EB2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CAF64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73FB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4FAB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B2895" w:rsidRPr="0024315D" w14:paraId="285C20CA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EA4BC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Vitamin PP (m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2A0C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FD6E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339A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6785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31A1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D9E1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6536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ABD6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2207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3761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5ADB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708A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3A2B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7361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27C3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38FA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B2895" w:rsidRPr="0024315D" w14:paraId="4679BB46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2B4BB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Folate (µg DFE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C517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87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8EDD1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20.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4632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C473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54C2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7EE2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7400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036D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15B2D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10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A09C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18.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5783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107C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35F0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1DA0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503E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3567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B2895" w:rsidRPr="0024315D" w14:paraId="08A84596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2394E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Vitamin B12 (µ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D4D1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41AF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B4FD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3E53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C783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CDA01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4344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742F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FF0A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F9C4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BC57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3F08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F3F2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67DB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11479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5617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B2895" w:rsidRPr="0024315D" w14:paraId="015AC1BA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23694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Vitamin A (µ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49040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63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EC1D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91.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F1FB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145D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1321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B157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3404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50F7F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06E26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36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EA10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95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4D26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9789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4F0C9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6090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4A88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3421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B2895" w:rsidRPr="0024315D" w14:paraId="7A38C7EA" w14:textId="77777777" w:rsidTr="009D58E5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6A27D" w14:textId="77777777" w:rsidR="005B2895" w:rsidRPr="0024315D" w:rsidRDefault="005B2895" w:rsidP="009D58E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Vitamin D (µg/day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4457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8CF9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09348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F14ED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2892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3D0A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8F894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5120B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20663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BEE5E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43CEC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23375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CBD97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1F22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42AD2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B93FA" w14:textId="77777777" w:rsidR="005B2895" w:rsidRPr="0024315D" w:rsidRDefault="005B2895" w:rsidP="009D58E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315D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14:paraId="68C71794" w14:textId="1DE6D7F6" w:rsidR="005B2895" w:rsidRDefault="005B2895" w:rsidP="00BD5A0A">
      <w:pPr>
        <w:widowControl w:val="0"/>
        <w:spacing w:after="0" w:line="240" w:lineRule="auto"/>
        <w:rPr>
          <w:rFonts w:eastAsia="Times New Roman" w:cs="Times New Roman"/>
          <w:i/>
          <w:iCs/>
          <w:color w:val="1F1F1F"/>
          <w:sz w:val="24"/>
          <w:szCs w:val="24"/>
        </w:rPr>
      </w:pPr>
      <w:r w:rsidRPr="0024315D">
        <w:rPr>
          <w:rFonts w:eastAsia="Times New Roman" w:cs="Times New Roman"/>
          <w:b/>
          <w:bCs/>
          <w:color w:val="1F1F1F"/>
          <w:sz w:val="24"/>
          <w:szCs w:val="24"/>
        </w:rPr>
        <w:fldChar w:fldCharType="end"/>
      </w:r>
      <w:r w:rsidR="00BD5A0A">
        <w:rPr>
          <w:rFonts w:eastAsia="Times New Roman" w:cs="Times New Roman"/>
          <w:color w:val="1F1F1F"/>
          <w:sz w:val="24"/>
          <w:szCs w:val="24"/>
        </w:rPr>
        <w:t xml:space="preserve">Notes: </w:t>
      </w:r>
      <w:r w:rsidRPr="0024315D">
        <w:rPr>
          <w:rFonts w:eastAsia="Times New Roman" w:cs="Times New Roman"/>
          <w:b/>
          <w:bCs/>
          <w:i/>
          <w:iCs/>
          <w:color w:val="1F1F1F"/>
          <w:sz w:val="24"/>
          <w:szCs w:val="24"/>
        </w:rPr>
        <w:t>*</w:t>
      </w:r>
      <w:r w:rsidRPr="0024315D">
        <w:rPr>
          <w:rFonts w:eastAsia="Times New Roman" w:cs="Times New Roman"/>
          <w:i/>
          <w:iCs/>
          <w:color w:val="1F1F1F"/>
          <w:sz w:val="24"/>
          <w:szCs w:val="24"/>
        </w:rPr>
        <w:t>Recommendation according to Dietary Guidelines for Americans 2020-2025, 9th version</w:t>
      </w:r>
      <w:r w:rsidR="00BD5A0A">
        <w:rPr>
          <w:rFonts w:eastAsia="Times New Roman" w:cs="Times New Roman"/>
          <w:i/>
          <w:iCs/>
          <w:color w:val="1F1F1F"/>
          <w:sz w:val="24"/>
          <w:szCs w:val="24"/>
        </w:rPr>
        <w:t xml:space="preserve">. </w:t>
      </w:r>
      <w:r w:rsidRPr="0024315D">
        <w:rPr>
          <w:rFonts w:eastAsia="Times New Roman" w:cs="Times New Roman"/>
          <w:i/>
          <w:iCs/>
          <w:color w:val="1F1F1F"/>
          <w:sz w:val="24"/>
          <w:szCs w:val="24"/>
        </w:rPr>
        <w:t>MMSE: Mini Mental State Exam</w:t>
      </w:r>
      <w:r w:rsidR="00BD5A0A">
        <w:rPr>
          <w:rFonts w:eastAsia="Times New Roman" w:cs="Times New Roman"/>
          <w:i/>
          <w:iCs/>
          <w:color w:val="1F1F1F"/>
          <w:sz w:val="24"/>
          <w:szCs w:val="24"/>
        </w:rPr>
        <w:t xml:space="preserve">. </w:t>
      </w:r>
      <w:r w:rsidRPr="0024315D">
        <w:rPr>
          <w:rFonts w:eastAsia="Times New Roman" w:cs="Times New Roman"/>
          <w:i/>
          <w:iCs/>
          <w:color w:val="1F1F1F"/>
          <w:sz w:val="24"/>
          <w:szCs w:val="24"/>
        </w:rPr>
        <w:t>DFE = Dietary Folate Equivalent</w:t>
      </w:r>
      <w:r w:rsidR="00BD5A0A">
        <w:rPr>
          <w:rFonts w:eastAsia="Times New Roman" w:cs="Times New Roman"/>
          <w:i/>
          <w:iCs/>
          <w:color w:val="1F1F1F"/>
          <w:sz w:val="24"/>
          <w:szCs w:val="24"/>
        </w:rPr>
        <w:t xml:space="preserve">. </w:t>
      </w:r>
      <w:r w:rsidRPr="0024315D">
        <w:rPr>
          <w:rFonts w:eastAsia="Times New Roman" w:cs="Times New Roman"/>
          <w:i/>
          <w:iCs/>
          <w:color w:val="1F1F1F"/>
          <w:sz w:val="24"/>
          <w:szCs w:val="24"/>
        </w:rPr>
        <w:t xml:space="preserve">AT = alpha-tocopherol </w:t>
      </w:r>
    </w:p>
    <w:p w14:paraId="38E06920" w14:textId="77777777" w:rsidR="005B2895" w:rsidRPr="001D0990" w:rsidRDefault="005B2895" w:rsidP="005B2895">
      <w:pPr>
        <w:rPr>
          <w:rFonts w:eastAsia="Times New Roman" w:cs="Times New Roman"/>
          <w:i/>
          <w:iCs/>
          <w:color w:val="1F1F1F"/>
          <w:sz w:val="24"/>
          <w:szCs w:val="24"/>
        </w:rPr>
      </w:pPr>
    </w:p>
    <w:p w14:paraId="39F48FFF" w14:textId="77777777" w:rsidR="0048769F" w:rsidRDefault="0048769F"/>
    <w:sectPr w:rsidR="0048769F" w:rsidSect="001D099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895"/>
    <w:rsid w:val="0048769F"/>
    <w:rsid w:val="005B2895"/>
    <w:rsid w:val="00BD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A667E2"/>
  <w15:chartTrackingRefBased/>
  <w15:docId w15:val="{B29A8815-987C-4872-ACFF-580728AD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8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5B2895"/>
    <w:pPr>
      <w:spacing w:after="0" w:line="276" w:lineRule="auto"/>
    </w:pPr>
    <w:rPr>
      <w:rFonts w:ascii="Arial" w:eastAsia="Arial" w:hAnsi="Arial" w:cs="Arial"/>
      <w:kern w:val="0"/>
      <w:sz w:val="22"/>
      <w:lang w:val="en" w:eastAsia="en-MY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4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ảo Linh Lê</dc:creator>
  <cp:keywords/>
  <dc:description/>
  <cp:lastModifiedBy>Thảo Linh Lê</cp:lastModifiedBy>
  <cp:revision>2</cp:revision>
  <dcterms:created xsi:type="dcterms:W3CDTF">2023-10-20T15:01:00Z</dcterms:created>
  <dcterms:modified xsi:type="dcterms:W3CDTF">2023-10-31T09:06:00Z</dcterms:modified>
</cp:coreProperties>
</file>